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ind w:left="1084" w:right="-546" w:hanging="1084"/>
        <w:rPr>
          <w:rFonts w:ascii="Times New Roman" w:hAnsi="Times New Roman" w:eastAsia="黑体;SimHei" w:cs="Times New Roman"/>
          <w:b/>
          <w:b/>
          <w:sz w:val="24"/>
          <w:szCs w:val="24"/>
          <w:lang w:bidi="ar"/>
        </w:rPr>
      </w:pPr>
      <w:r>
        <w:rPr>
          <w:rFonts w:eastAsia="黑体;SimHei" w:cs="Times New Roman" w:ascii="Times New Roman" w:hAnsi="Times New Roman"/>
          <w:b/>
          <w:sz w:val="24"/>
          <w:szCs w:val="24"/>
          <w:lang w:bidi="ar"/>
        </w:rPr>
        <w:t xml:space="preserve">Table S2 </w:t>
      </w:r>
      <w:r>
        <w:rPr>
          <w:rFonts w:eastAsia="黑体;SimHei" w:cs="Times New Roman" w:ascii="Times New Roman" w:hAnsi="Times New Roman"/>
          <w:b/>
          <w:bCs/>
          <w:sz w:val="24"/>
          <w:szCs w:val="24"/>
          <w:lang w:bidi="ar"/>
        </w:rPr>
        <w:t>The PCR primers for the construction of the knock-out vectors and the knock-in vectors</w:t>
      </w:r>
      <w:r>
        <w:rPr>
          <w:rFonts w:eastAsia="黑体;SimHei" w:cs="Times New Roman" w:ascii="Times New Roman" w:hAnsi="Times New Roman"/>
          <w:b/>
          <w:sz w:val="24"/>
          <w:szCs w:val="24"/>
          <w:lang w:bidi="ar"/>
        </w:rPr>
        <w:t xml:space="preserve"> </w:t>
      </w:r>
    </w:p>
    <w:tbl>
      <w:tblPr>
        <w:tblW w:w="7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533"/>
      </w:tblGrid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rimers</w:t>
            </w:r>
          </w:p>
        </w:tc>
        <w:tc>
          <w:tcPr>
            <w:tcW w:w="5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equences (5’-3’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ACGC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GCAGGTGCACCTAGC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Mlu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ACTTCTTCTCGATGGTCTGCT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1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ACTAG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GGCTGGCCACACTGGA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pe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1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ACGCG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TATGATGCCATGACCAA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Mlu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2L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ACGC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GCTTTCTCCAGGCG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Mlu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2L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ACAGAGCGCGGCCG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2S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ACGC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ATCCCCACCATCTT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Mlu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S2S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AAGCAACGACGGGCT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TCGGCAAAATCAA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ACTCTTCGTAACTTC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Ⅰ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TA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AGCAACCAAGGCCAG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Af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Ⅱ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GCTCCATGTCACTCAT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FP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GC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GTGGCTCTGGCGGCGGC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FP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ACTTGTACAGCTCGTC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YC-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ACTA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GTCGGACTTTGCAGCT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pe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YC-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TA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ATTTGACGATCTTGCA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Af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Ⅱ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OX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CTCTCTTCTGTTGGC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OX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AGGATGTATGCAGTGT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OX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CTTGGCAATGCATCC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OX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CTCTCTAATCATAACGG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TCCTGGCTATCATGGT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GAAGGAGGAGCAAAA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CATACAATCTACGCTC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TCGCTAAGATCTCCCC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KS1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TCAGCTACGCTCGAAC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KS1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TGTGAAGTGCCACCAA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KS1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TAACGTCGGTCATCTCG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PKS1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GACAAGGTAGATGGGAG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AAAGACAC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TCGCACGAA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GACCTTGAGA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TGTCCATAGGAGTG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1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TGTCATCACCACCG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1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TTCATAGCAGAGCCGA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1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GTGGTTGTCCAGTG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1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TGATGTCGTTGTCC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L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  <w:u w:val="single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TCGTCAGAGCCAGCAG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L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TCCTCACTGGTC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L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CGTAGATGGTTGGCT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L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AGTAGAGCTTGTCGG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S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CCAAGGCTTTGATGACC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S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CTAATGTAGTCTGGC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S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CTCTGATTGACTGCGG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S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GAGCAAGTCAACGAGC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GCTTGAGCCAGAAGAG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AATGGGGTAGCTGCGA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AGCGGCAGGAGTTACAG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CCTGGAGCCATTTCT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DSL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CATGCCTCACCCT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DSL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GACCCAAGCCATAACA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DSL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ATCCGCCGTATTGA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DSL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AGTGACAAACGCCAG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AA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GGTTAGGAATCTG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AA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CGTTGACTATTGT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AA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CTCGACATCGAAATCG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FAA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TCCAAAGCCCAC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1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GCCGAAGAGCAACAG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1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AGCTTGGTCCTCGATA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1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GTTCAACTGGAAGA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1-3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TGTATCCACTCTC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2-5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CAAGGTTCTGGTTC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Ps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2-5R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GAGCCATAGCAGA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Sa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2-3F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ATCTGGACGGCATT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Bam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HI)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ICL2-3R</w:t>
            </w:r>
          </w:p>
        </w:tc>
        <w:tc>
          <w:tcPr>
            <w:tcW w:w="5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AGAATGGGTAGTGCT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Eco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RI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sz w:val="24"/>
          <w:szCs w:val="24"/>
          <w:lang w:bidi="ar"/>
        </w:rPr>
        <w:t>The</w:t>
      </w:r>
      <w:r>
        <w:rPr>
          <w:rFonts w:eastAsia="宋体;SimSun" w:cs="Times New Roman" w:ascii="Times New Roman" w:hAnsi="Times New Roman"/>
          <w:sz w:val="24"/>
          <w:szCs w:val="24"/>
          <w:lang w:bidi="ar"/>
        </w:rPr>
        <w:t xml:space="preserve"> underlined bases are the target sites of the DNA restriction enzymes in ( )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0:00Z</dcterms:created>
  <dc:creator>池 振明</dc:creator>
  <dc:description/>
  <cp:keywords/>
  <dc:language>en-US</dc:language>
  <cp:lastModifiedBy>池 振明</cp:lastModifiedBy>
  <dcterms:modified xsi:type="dcterms:W3CDTF">2022-05-06T05:51:00Z</dcterms:modified>
  <cp:revision>3</cp:revision>
  <dc:subject/>
  <dc:title/>
</cp:coreProperties>
</file>